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2B8B3" w14:textId="207BFE4B" w:rsidR="00BB17E3" w:rsidRPr="00927F3A" w:rsidRDefault="00BF5F0C" w:rsidP="00250F57">
      <w:pPr>
        <w:jc w:val="both"/>
        <w:rPr>
          <w:rFonts w:eastAsia="SimSun"/>
          <w:b/>
          <w:vertAlign w:val="superscript"/>
          <w:lang w:eastAsia="zh-CN"/>
        </w:rPr>
      </w:pPr>
      <w:r w:rsidRPr="00250F57">
        <w:rPr>
          <w:b/>
          <w:lang w:val="en-US"/>
        </w:rPr>
        <w:t xml:space="preserve">Additional file 1: </w:t>
      </w:r>
      <w:r w:rsidR="00BB17E3" w:rsidRPr="00CB09F6">
        <w:rPr>
          <w:b/>
          <w:lang w:val="en-US"/>
        </w:rPr>
        <w:t xml:space="preserve">Table </w:t>
      </w:r>
      <w:r w:rsidR="00BB17E3" w:rsidRPr="00CB09F6">
        <w:rPr>
          <w:rFonts w:hint="eastAsia"/>
          <w:b/>
          <w:lang w:val="en-US" w:eastAsia="zh-CN"/>
        </w:rPr>
        <w:t>S</w:t>
      </w:r>
      <w:r w:rsidR="00BB17E3" w:rsidRPr="00250F57">
        <w:rPr>
          <w:b/>
          <w:lang w:val="en-US" w:eastAsia="zh-CN"/>
        </w:rPr>
        <w:t>1</w:t>
      </w:r>
      <w:r w:rsidRPr="00250F57">
        <w:rPr>
          <w:b/>
          <w:lang w:val="en-US" w:eastAsia="zh-CN"/>
        </w:rPr>
        <w:t>.</w:t>
      </w:r>
      <w:r w:rsidR="00BB17E3" w:rsidRPr="00250F57">
        <w:rPr>
          <w:lang w:val="en-US" w:eastAsia="zh-CN"/>
        </w:rPr>
        <w:t xml:space="preserve"> </w:t>
      </w:r>
      <w:r w:rsidR="00BB17E3" w:rsidRPr="00250F57">
        <w:rPr>
          <w:lang w:val="en-US"/>
        </w:rPr>
        <w:t xml:space="preserve">Primers used for quantitative real-time polymerase chain reactions of </w:t>
      </w:r>
      <w:r w:rsidR="00BB17E3" w:rsidRPr="00250F57">
        <w:rPr>
          <w:i/>
        </w:rPr>
        <w:t>Rhipicephalus haemaphysaloides</w:t>
      </w:r>
      <w:r w:rsidR="00BB17E3" w:rsidRPr="00250F57">
        <w:t xml:space="preserve"> </w:t>
      </w:r>
      <w:r w:rsidR="00BB17E3" w:rsidRPr="00A91767">
        <w:rPr>
          <w:i/>
        </w:rPr>
        <w:t>RhBcl-2</w:t>
      </w:r>
      <w:r w:rsidR="00BB17E3" w:rsidRPr="00250F57">
        <w:t xml:space="preserve"> and </w:t>
      </w:r>
      <w:r w:rsidR="00BB17E3" w:rsidRPr="00A91767">
        <w:rPr>
          <w:i/>
        </w:rPr>
        <w:t>RhBax</w:t>
      </w:r>
      <w:r w:rsidR="00BB17E3" w:rsidRPr="00250F57">
        <w:t xml:space="preserve"> genes</w:t>
      </w:r>
      <w:r w:rsidR="00BB17E3" w:rsidRPr="00CB09F6">
        <w:rPr>
          <w:lang w:val="en-US"/>
        </w:rPr>
        <w:t>.</w:t>
      </w:r>
      <w:r w:rsidR="00BB17E3" w:rsidRPr="00CB09F6">
        <w:rPr>
          <w:rFonts w:eastAsia="SimSun"/>
          <w:b/>
          <w:vertAlign w:val="superscript"/>
        </w:rPr>
        <w:t xml:space="preserve"> </w:t>
      </w:r>
    </w:p>
    <w:tbl>
      <w:tblPr>
        <w:tblStyle w:val="21"/>
        <w:tblW w:w="841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6209"/>
      </w:tblGrid>
      <w:tr w:rsidR="00BB17E3" w:rsidRPr="00B86468" w14:paraId="7EBFBF44" w14:textId="77777777" w:rsidTr="00EF6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4A037" w14:textId="10BC8D77" w:rsidR="00BB17E3" w:rsidRPr="00B86468" w:rsidRDefault="00BF5F0C" w:rsidP="00250F57">
            <w:pPr>
              <w:widowControl w:val="0"/>
              <w:jc w:val="both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N</w:t>
            </w:r>
            <w:r w:rsidR="00BB17E3" w:rsidRPr="00B86468">
              <w:rPr>
                <w:rFonts w:eastAsia="SimSun"/>
                <w:color w:val="000000"/>
              </w:rPr>
              <w:t>ame</w:t>
            </w:r>
          </w:p>
        </w:tc>
        <w:tc>
          <w:tcPr>
            <w:tcW w:w="6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33B1F" w14:textId="2C8BC9F3" w:rsidR="00BB17E3" w:rsidRPr="00B86468" w:rsidRDefault="00BF5F0C" w:rsidP="00CB09F6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S</w:t>
            </w:r>
            <w:r w:rsidR="00BB17E3" w:rsidRPr="00B86468">
              <w:rPr>
                <w:rFonts w:eastAsia="SimSun"/>
                <w:color w:val="000000"/>
              </w:rPr>
              <w:t>equence</w:t>
            </w:r>
          </w:p>
        </w:tc>
      </w:tr>
      <w:tr w:rsidR="00BB17E3" w:rsidRPr="00B86468" w14:paraId="2C124340" w14:textId="77777777" w:rsidTr="00EF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D199DF3" w14:textId="5A51F318" w:rsidR="00BB17E3" w:rsidRPr="008F3439" w:rsidRDefault="00BB17E3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ELF1A</w:t>
            </w:r>
            <w:r w:rsidRPr="008F3439">
              <w:rPr>
                <w:rFonts w:eastAsia="SimSun"/>
                <w:lang w:eastAsia="zh-CN"/>
              </w:rPr>
              <w:t>-</w:t>
            </w:r>
            <w:r w:rsidR="00407701" w:rsidRPr="008F3439">
              <w:rPr>
                <w:rFonts w:eastAsia="SimSun"/>
                <w:lang w:eastAsia="zh-CN"/>
              </w:rPr>
              <w:t>F</w:t>
            </w:r>
          </w:p>
        </w:tc>
        <w:tc>
          <w:tcPr>
            <w:tcW w:w="620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7ACD2BB2" w14:textId="77777777" w:rsidR="00BB17E3" w:rsidRPr="00B86468" w:rsidRDefault="00BB17E3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</w:rPr>
            </w:pPr>
            <w:r w:rsidRPr="00B86468">
              <w:rPr>
                <w:rFonts w:eastAsia="SimSun"/>
              </w:rPr>
              <w:t>CGTCTACAAGATTGGTGGCATT</w:t>
            </w:r>
          </w:p>
        </w:tc>
      </w:tr>
      <w:tr w:rsidR="00BB17E3" w:rsidRPr="00B86468" w14:paraId="72801F9D" w14:textId="77777777" w:rsidTr="00EF6C9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53AAC431" w14:textId="190B7185" w:rsidR="00BB17E3" w:rsidRPr="008F3439" w:rsidRDefault="00BB17E3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ELF1A</w:t>
            </w:r>
            <w:r w:rsidRPr="008F3439">
              <w:rPr>
                <w:rFonts w:eastAsia="SimSun"/>
                <w:lang w:eastAsia="zh-CN"/>
              </w:rPr>
              <w:t>-</w:t>
            </w:r>
            <w:r w:rsidR="00407701" w:rsidRPr="008F3439">
              <w:rPr>
                <w:rFonts w:eastAsia="SimSun"/>
                <w:lang w:eastAsia="zh-CN"/>
              </w:rPr>
              <w:t>R</w:t>
            </w:r>
          </w:p>
        </w:tc>
        <w:tc>
          <w:tcPr>
            <w:tcW w:w="6209" w:type="dxa"/>
            <w:noWrap/>
          </w:tcPr>
          <w:p w14:paraId="593572C0" w14:textId="77777777" w:rsidR="00BB17E3" w:rsidRPr="00B86468" w:rsidRDefault="00BB17E3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B86468">
              <w:rPr>
                <w:rFonts w:eastAsia="SimSun"/>
              </w:rPr>
              <w:t>CTCAGTGGTCAGGT TGGCAG</w:t>
            </w:r>
          </w:p>
        </w:tc>
      </w:tr>
      <w:tr w:rsidR="00BB17E3" w:rsidRPr="00B86468" w14:paraId="5F447F29" w14:textId="77777777" w:rsidTr="00EF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849D182" w14:textId="15F13198" w:rsidR="00BB17E3" w:rsidRPr="008F3439" w:rsidRDefault="00BB17E3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  <w:i/>
                <w:iCs/>
                <w:lang w:val="en-US" w:eastAsia="zh-CN"/>
              </w:rPr>
              <w:t>Rh</w:t>
            </w:r>
            <w:r w:rsidR="00407701" w:rsidRPr="008F3439">
              <w:rPr>
                <w:rFonts w:eastAsia="SimSun"/>
                <w:i/>
                <w:iCs/>
                <w:lang w:val="en-US" w:eastAsia="zh-CN"/>
              </w:rPr>
              <w:t>Bcl-2</w:t>
            </w:r>
            <w:r w:rsidRPr="008F3439">
              <w:rPr>
                <w:rFonts w:eastAsia="SimSun"/>
                <w:lang w:val="en-US" w:eastAsia="zh-CN"/>
              </w:rPr>
              <w:t>-</w:t>
            </w:r>
            <w:r w:rsidR="00407701" w:rsidRPr="008F3439">
              <w:rPr>
                <w:rFonts w:eastAsia="SimSun"/>
                <w:lang w:val="en-US" w:eastAsia="zh-CN"/>
              </w:rPr>
              <w:t>F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2F72B4B" w14:textId="0C123369" w:rsidR="00BB17E3" w:rsidRPr="000332CC" w:rsidRDefault="00407701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val="en-US" w:eastAsia="zh-CN"/>
              </w:rPr>
            </w:pPr>
            <w:r w:rsidRPr="00407701">
              <w:rPr>
                <w:rFonts w:eastAsia="SimSun"/>
                <w:lang w:eastAsia="zh-CN"/>
              </w:rPr>
              <w:t>TGGGCCACGGAGGGAGTCATGTCGA</w:t>
            </w:r>
          </w:p>
        </w:tc>
      </w:tr>
      <w:tr w:rsidR="00BB17E3" w:rsidRPr="00B86468" w14:paraId="0ED8CDB4" w14:textId="77777777" w:rsidTr="00EF6C9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61CF3A76" w14:textId="6FB208CE" w:rsidR="00BB17E3" w:rsidRPr="008F3439" w:rsidRDefault="00BB17E3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  <w:i/>
                <w:iCs/>
                <w:lang w:val="en-US" w:eastAsia="zh-CN"/>
              </w:rPr>
              <w:t>Rh</w:t>
            </w:r>
            <w:r w:rsidR="00407701" w:rsidRPr="008F3439">
              <w:rPr>
                <w:rFonts w:eastAsia="SimSun"/>
                <w:i/>
                <w:iCs/>
                <w:lang w:val="en-US" w:eastAsia="zh-CN"/>
              </w:rPr>
              <w:t>Bcl-2</w:t>
            </w:r>
            <w:r w:rsidRPr="008F3439">
              <w:rPr>
                <w:rFonts w:eastAsia="SimSun"/>
                <w:lang w:val="en-US" w:eastAsia="zh-CN"/>
              </w:rPr>
              <w:t>-</w:t>
            </w:r>
            <w:r w:rsidR="00407701" w:rsidRPr="008F3439">
              <w:rPr>
                <w:rFonts w:eastAsia="SimSun"/>
                <w:lang w:val="en-US" w:eastAsia="zh-CN"/>
              </w:rPr>
              <w:t>R</w:t>
            </w:r>
          </w:p>
        </w:tc>
        <w:tc>
          <w:tcPr>
            <w:tcW w:w="6209" w:type="dxa"/>
            <w:noWrap/>
          </w:tcPr>
          <w:p w14:paraId="6602A74B" w14:textId="0E7D77F8" w:rsidR="00BB17E3" w:rsidRPr="000332CC" w:rsidRDefault="00407701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lang w:val="en-US" w:eastAsia="zh-CN"/>
              </w:rPr>
            </w:pPr>
            <w:r w:rsidRPr="00407701">
              <w:rPr>
                <w:rFonts w:eastAsia="SimSun"/>
                <w:lang w:eastAsia="zh-CN"/>
              </w:rPr>
              <w:t>TCGTGTAGCCGGTGAGCGGTTGAG</w:t>
            </w:r>
          </w:p>
        </w:tc>
      </w:tr>
      <w:tr w:rsidR="00BB17E3" w:rsidRPr="00B86468" w14:paraId="7760C575" w14:textId="77777777" w:rsidTr="00EF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E58239F" w14:textId="0FF88166" w:rsidR="00BB17E3" w:rsidRPr="008F3439" w:rsidRDefault="00407701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  <w:i/>
                <w:iCs/>
                <w:lang w:val="en-US" w:eastAsia="zh-CN"/>
              </w:rPr>
              <w:t>RhBax</w:t>
            </w:r>
            <w:r w:rsidRPr="008F3439">
              <w:rPr>
                <w:rFonts w:eastAsia="SimSun"/>
                <w:lang w:val="en-US" w:eastAsia="zh-CN"/>
              </w:rPr>
              <w:t>-F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65B4B34" w14:textId="1FB88411" w:rsidR="00BB17E3" w:rsidRPr="000332CC" w:rsidRDefault="00407701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407701">
              <w:rPr>
                <w:rFonts w:eastAsia="SimSun"/>
                <w:lang w:eastAsia="zh-CN"/>
              </w:rPr>
              <w:t>TTCTCCGCTCTTTCCTGTATTT</w:t>
            </w:r>
          </w:p>
        </w:tc>
      </w:tr>
      <w:tr w:rsidR="00BB17E3" w:rsidRPr="00B86468" w14:paraId="1FB3F414" w14:textId="77777777" w:rsidTr="00A719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bottom w:val="single" w:sz="4" w:space="0" w:color="auto"/>
            </w:tcBorders>
            <w:noWrap/>
          </w:tcPr>
          <w:p w14:paraId="568402DA" w14:textId="5DA91595" w:rsidR="00BB17E3" w:rsidRPr="008F3439" w:rsidRDefault="00BB17E3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  <w:i/>
                <w:iCs/>
                <w:lang w:val="en-US" w:eastAsia="zh-CN"/>
              </w:rPr>
              <w:t>RhBax</w:t>
            </w:r>
            <w:r w:rsidRPr="008F3439">
              <w:rPr>
                <w:rFonts w:eastAsia="SimSun"/>
                <w:lang w:val="en-US" w:eastAsia="zh-CN"/>
              </w:rPr>
              <w:t>-</w:t>
            </w:r>
            <w:r w:rsidR="00407701" w:rsidRPr="008F3439">
              <w:rPr>
                <w:rFonts w:eastAsia="SimSun"/>
                <w:lang w:val="en-US" w:eastAsia="zh-CN"/>
              </w:rPr>
              <w:t>R</w:t>
            </w:r>
          </w:p>
        </w:tc>
        <w:tc>
          <w:tcPr>
            <w:tcW w:w="6209" w:type="dxa"/>
            <w:tcBorders>
              <w:bottom w:val="single" w:sz="4" w:space="0" w:color="auto"/>
            </w:tcBorders>
            <w:noWrap/>
          </w:tcPr>
          <w:p w14:paraId="216E4E06" w14:textId="5A5C7F53" w:rsidR="00BB17E3" w:rsidRPr="000332CC" w:rsidRDefault="00407701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407701">
              <w:rPr>
                <w:rFonts w:eastAsia="SimSun"/>
                <w:lang w:eastAsia="zh-CN"/>
              </w:rPr>
              <w:t>GAACTTGTGCAGCTTCAATGAG</w:t>
            </w:r>
          </w:p>
        </w:tc>
      </w:tr>
    </w:tbl>
    <w:p w14:paraId="03476886" w14:textId="09CF4034" w:rsidR="00BB17E3" w:rsidRDefault="00BF5F0C" w:rsidP="00250F57">
      <w:pPr>
        <w:rPr>
          <w:rFonts w:eastAsia="SimSun"/>
          <w:szCs w:val="21"/>
          <w:lang w:eastAsia="zh-CN"/>
        </w:rPr>
      </w:pPr>
      <w:r w:rsidRPr="00A91767">
        <w:rPr>
          <w:rFonts w:eastAsia="SimSun"/>
          <w:i/>
          <w:szCs w:val="21"/>
        </w:rPr>
        <w:t>Abbreviations</w:t>
      </w:r>
      <w:r w:rsidRPr="00A91767">
        <w:rPr>
          <w:rFonts w:eastAsia="SimSun"/>
          <w:szCs w:val="21"/>
        </w:rPr>
        <w:t xml:space="preserve">: </w:t>
      </w:r>
      <w:r w:rsidR="00407701">
        <w:rPr>
          <w:rFonts w:eastAsia="SimSun" w:hint="eastAsia"/>
          <w:szCs w:val="21"/>
          <w:lang w:eastAsia="zh-CN"/>
        </w:rPr>
        <w:t>F</w:t>
      </w:r>
      <w:r w:rsidR="00BB17E3" w:rsidRPr="00B86468">
        <w:rPr>
          <w:rFonts w:eastAsia="SimSun"/>
          <w:szCs w:val="21"/>
        </w:rPr>
        <w:t>,</w:t>
      </w:r>
      <w:r w:rsidR="00BB17E3" w:rsidRPr="00B86468">
        <w:rPr>
          <w:rFonts w:eastAsia="SimSun" w:hint="eastAsia"/>
          <w:szCs w:val="21"/>
        </w:rPr>
        <w:t xml:space="preserve"> forward primer</w:t>
      </w:r>
      <w:r w:rsidR="00BB17E3" w:rsidRPr="00B86468">
        <w:rPr>
          <w:rFonts w:eastAsia="SimSun"/>
          <w:szCs w:val="21"/>
        </w:rPr>
        <w:t>;</w:t>
      </w:r>
      <w:r w:rsidR="00BB17E3" w:rsidRPr="00B86468">
        <w:rPr>
          <w:rFonts w:eastAsia="SimSun" w:hint="eastAsia"/>
          <w:szCs w:val="21"/>
        </w:rPr>
        <w:t xml:space="preserve"> </w:t>
      </w:r>
      <w:r w:rsidR="00407701">
        <w:rPr>
          <w:rFonts w:eastAsia="SimSun" w:hint="eastAsia"/>
          <w:szCs w:val="21"/>
          <w:lang w:eastAsia="zh-CN"/>
        </w:rPr>
        <w:t>R</w:t>
      </w:r>
      <w:r w:rsidR="00BB17E3" w:rsidRPr="00B86468">
        <w:rPr>
          <w:rFonts w:eastAsia="SimSun"/>
          <w:szCs w:val="21"/>
        </w:rPr>
        <w:t>,</w:t>
      </w:r>
      <w:r w:rsidR="00BB17E3" w:rsidRPr="00B86468">
        <w:rPr>
          <w:rFonts w:eastAsia="SimSun" w:hint="eastAsia"/>
          <w:szCs w:val="21"/>
        </w:rPr>
        <w:t xml:space="preserve"> reverse primer</w:t>
      </w:r>
      <w:r>
        <w:rPr>
          <w:rFonts w:eastAsia="SimSun"/>
          <w:szCs w:val="21"/>
        </w:rPr>
        <w:t>.</w:t>
      </w:r>
    </w:p>
    <w:p w14:paraId="514A5A14" w14:textId="0009B4DA" w:rsidR="00BB17E3" w:rsidRDefault="00BB17E3" w:rsidP="00A91767">
      <w:r>
        <w:br w:type="page"/>
      </w:r>
    </w:p>
    <w:p w14:paraId="30C25892" w14:textId="6EDEC4F5" w:rsidR="00BB17E3" w:rsidRPr="00250F57" w:rsidRDefault="00BF5F0C" w:rsidP="00A91767">
      <w:pPr>
        <w:rPr>
          <w:rFonts w:eastAsia="SimSun"/>
        </w:rPr>
      </w:pPr>
      <w:r w:rsidRPr="00250F57">
        <w:rPr>
          <w:b/>
          <w:lang w:val="en-US"/>
        </w:rPr>
        <w:lastRenderedPageBreak/>
        <w:t xml:space="preserve">Additional file 1: </w:t>
      </w:r>
      <w:r w:rsidR="00BB17E3" w:rsidRPr="00CB09F6">
        <w:rPr>
          <w:rFonts w:eastAsia="SimSun"/>
          <w:b/>
        </w:rPr>
        <w:t xml:space="preserve">Table </w:t>
      </w:r>
      <w:r w:rsidR="00BB17E3" w:rsidRPr="00250F57">
        <w:rPr>
          <w:rFonts w:eastAsia="SimSun"/>
          <w:b/>
          <w:lang w:eastAsia="zh-CN"/>
        </w:rPr>
        <w:t>S</w:t>
      </w:r>
      <w:r w:rsidR="00A719B5" w:rsidRPr="00250F57">
        <w:rPr>
          <w:rFonts w:eastAsia="SimSun"/>
          <w:b/>
          <w:lang w:eastAsia="zh-CN"/>
        </w:rPr>
        <w:t>2</w:t>
      </w:r>
      <w:r w:rsidRPr="00250F57">
        <w:rPr>
          <w:rFonts w:eastAsia="SimSun"/>
          <w:b/>
          <w:lang w:eastAsia="zh-CN"/>
        </w:rPr>
        <w:t>.</w:t>
      </w:r>
      <w:r w:rsidR="00BB17E3" w:rsidRPr="00250F57">
        <w:rPr>
          <w:rFonts w:eastAsia="SimSun"/>
        </w:rPr>
        <w:t xml:space="preserve"> Primers</w:t>
      </w:r>
      <w:r w:rsidR="00BB17E3" w:rsidRPr="00250F57">
        <w:rPr>
          <w:rFonts w:eastAsia="SimSun"/>
          <w:lang w:eastAsia="zh-CN"/>
        </w:rPr>
        <w:t xml:space="preserve"> for</w:t>
      </w:r>
      <w:r w:rsidR="00BB17E3" w:rsidRPr="00250F57">
        <w:rPr>
          <w:rFonts w:eastAsia="SimSun"/>
        </w:rPr>
        <w:t xml:space="preserve"> </w:t>
      </w:r>
      <w:r w:rsidR="00BB17E3" w:rsidRPr="00250F57">
        <w:rPr>
          <w:i/>
        </w:rPr>
        <w:t>Rhipicephalus haemaphysaloides</w:t>
      </w:r>
      <w:r w:rsidR="00BB17E3" w:rsidRPr="00250F57">
        <w:t xml:space="preserve"> </w:t>
      </w:r>
      <w:r w:rsidR="00BB17E3" w:rsidRPr="00A91767">
        <w:rPr>
          <w:i/>
          <w:iCs/>
        </w:rPr>
        <w:t>RhBcl-2</w:t>
      </w:r>
      <w:r w:rsidR="00BB17E3" w:rsidRPr="00250F57">
        <w:t xml:space="preserve"> and </w:t>
      </w:r>
      <w:r w:rsidR="00BB17E3" w:rsidRPr="00A91767">
        <w:rPr>
          <w:i/>
          <w:iCs/>
        </w:rPr>
        <w:t>RhBax</w:t>
      </w:r>
      <w:r w:rsidR="00BB17E3" w:rsidRPr="00250F57">
        <w:t xml:space="preserve"> </w:t>
      </w:r>
      <w:r w:rsidR="00BB17E3" w:rsidRPr="00250F57">
        <w:rPr>
          <w:rFonts w:eastAsia="SimSun"/>
        </w:rPr>
        <w:t>ORF cloning</w:t>
      </w:r>
      <w:r w:rsidRPr="00250F57">
        <w:rPr>
          <w:rFonts w:eastAsia="SimSun"/>
        </w:rPr>
        <w:t>.</w:t>
      </w:r>
      <w:r w:rsidR="00BB17E3" w:rsidRPr="00250F57" w:rsidDel="0028583B">
        <w:rPr>
          <w:rFonts w:eastAsia="SimSun"/>
        </w:rPr>
        <w:t xml:space="preserve"> </w:t>
      </w:r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5108"/>
      </w:tblGrid>
      <w:tr w:rsidR="00BB17E3" w:rsidRPr="00942166" w14:paraId="2F27BF23" w14:textId="77777777" w:rsidTr="00A71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  <w:bottom w:val="single" w:sz="4" w:space="0" w:color="auto"/>
            </w:tcBorders>
          </w:tcPr>
          <w:p w14:paraId="2ACC960D" w14:textId="1B99D136" w:rsidR="00BB17E3" w:rsidRPr="00942166" w:rsidRDefault="00BF5F0C" w:rsidP="00250F57">
            <w:pPr>
              <w:widowControl w:val="0"/>
              <w:jc w:val="both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</w:rPr>
              <w:t>N</w:t>
            </w:r>
            <w:r w:rsidR="00BB17E3" w:rsidRPr="00942166">
              <w:rPr>
                <w:rFonts w:eastAsia="SimSun" w:hint="eastAsia"/>
                <w:color w:val="000000" w:themeColor="text1"/>
              </w:rPr>
              <w:t>ame</w:t>
            </w:r>
          </w:p>
        </w:tc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05A53D27" w14:textId="76FBB518" w:rsidR="00BB17E3" w:rsidRPr="00942166" w:rsidRDefault="00BF5F0C" w:rsidP="00250F57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</w:rPr>
            </w:pPr>
            <w:r>
              <w:rPr>
                <w:rFonts w:eastAsia="SimSun"/>
                <w:color w:val="000000" w:themeColor="text1"/>
              </w:rPr>
              <w:t>S</w:t>
            </w:r>
            <w:r w:rsidR="00BB17E3" w:rsidRPr="00942166">
              <w:rPr>
                <w:rFonts w:eastAsia="SimSun"/>
                <w:color w:val="000000" w:themeColor="text1"/>
              </w:rPr>
              <w:t>equence</w:t>
            </w:r>
          </w:p>
        </w:tc>
      </w:tr>
      <w:tr w:rsidR="00BB17E3" w:rsidRPr="00942166" w14:paraId="34CF8736" w14:textId="77777777" w:rsidTr="00A7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  <w:bottom w:val="none" w:sz="0" w:space="0" w:color="auto"/>
            </w:tcBorders>
          </w:tcPr>
          <w:p w14:paraId="22DC5D82" w14:textId="00FA3657" w:rsidR="00BB17E3" w:rsidRPr="008F3439" w:rsidRDefault="00A719B5" w:rsidP="00A91767">
            <w:pPr>
              <w:widowControl w:val="0"/>
              <w:rPr>
                <w:rFonts w:eastAsia="SimSun"/>
                <w:b w:val="0"/>
                <w:iCs/>
                <w:color w:val="000000" w:themeColor="text1"/>
              </w:rPr>
            </w:pPr>
            <w:r w:rsidRPr="008F3439">
              <w:rPr>
                <w:iCs/>
                <w:color w:val="000000" w:themeColor="text1"/>
                <w:lang w:eastAsia="zh-CN"/>
              </w:rPr>
              <w:t>PGEX-4T-1-RhBcl-2-F</w:t>
            </w:r>
          </w:p>
        </w:tc>
        <w:tc>
          <w:tcPr>
            <w:tcW w:w="3075" w:type="pct"/>
            <w:tcBorders>
              <w:top w:val="single" w:sz="4" w:space="0" w:color="auto"/>
              <w:bottom w:val="none" w:sz="0" w:space="0" w:color="auto"/>
            </w:tcBorders>
          </w:tcPr>
          <w:p w14:paraId="7AFC1C1D" w14:textId="329771BF" w:rsidR="00BB17E3" w:rsidRPr="00942166" w:rsidRDefault="00A719B5" w:rsidP="00250F5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719B5">
              <w:rPr>
                <w:rFonts w:eastAsia="SimSun"/>
                <w:color w:val="000000" w:themeColor="text1"/>
              </w:rPr>
              <w:t>CTGGTTCCGCGTGGATCCATGGCCGTCAACGAGGCCG</w:t>
            </w:r>
          </w:p>
        </w:tc>
      </w:tr>
      <w:tr w:rsidR="00BB17E3" w:rsidRPr="00942166" w14:paraId="2E8BD1FC" w14:textId="77777777" w:rsidTr="00A71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1882F411" w14:textId="7240D555" w:rsidR="00BB17E3" w:rsidRPr="008F3439" w:rsidRDefault="00A719B5" w:rsidP="00A91767">
            <w:pPr>
              <w:widowControl w:val="0"/>
              <w:rPr>
                <w:b w:val="0"/>
                <w:i/>
                <w:color w:val="000000" w:themeColor="text1"/>
                <w:lang w:val="en-US" w:eastAsia="zh-CN"/>
              </w:rPr>
            </w:pPr>
            <w:r w:rsidRPr="008F3439">
              <w:rPr>
                <w:iCs/>
                <w:color w:val="000000" w:themeColor="text1"/>
                <w:lang w:eastAsia="zh-CN"/>
              </w:rPr>
              <w:t>PGEX-4T-1-RhBcl-2-R</w:t>
            </w:r>
          </w:p>
        </w:tc>
        <w:tc>
          <w:tcPr>
            <w:tcW w:w="3075" w:type="pct"/>
          </w:tcPr>
          <w:p w14:paraId="72D9F4A8" w14:textId="36EEDE96" w:rsidR="00BB17E3" w:rsidRPr="00942166" w:rsidRDefault="00A719B5" w:rsidP="00250F57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719B5">
              <w:rPr>
                <w:color w:val="000000" w:themeColor="text1"/>
              </w:rPr>
              <w:t>GAGTCGACCCGGGAATTCCGACTTGGACGTGAGGAAGGC</w:t>
            </w:r>
          </w:p>
        </w:tc>
      </w:tr>
      <w:tr w:rsidR="00BB17E3" w:rsidRPr="00942166" w14:paraId="4E14BDB1" w14:textId="77777777" w:rsidTr="00A7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45037B40" w14:textId="3FFD1051" w:rsidR="00BB17E3" w:rsidRPr="008F3439" w:rsidRDefault="00A719B5" w:rsidP="00A91767">
            <w:pPr>
              <w:widowControl w:val="0"/>
              <w:rPr>
                <w:rFonts w:eastAsia="SimSun"/>
                <w:b w:val="0"/>
                <w:iCs/>
                <w:color w:val="000000" w:themeColor="text1"/>
              </w:rPr>
            </w:pPr>
            <w:r w:rsidRPr="008F3439">
              <w:rPr>
                <w:iCs/>
                <w:color w:val="000000" w:themeColor="text1"/>
                <w:lang w:val="en-US" w:eastAsia="zh-CN"/>
              </w:rPr>
              <w:t>pET-30a-Rhbax-F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319C23C3" w14:textId="7A4DE5A2" w:rsidR="00BB17E3" w:rsidRPr="00942166" w:rsidRDefault="00A719B5" w:rsidP="00250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zh-CN"/>
              </w:rPr>
            </w:pPr>
            <w:r w:rsidRPr="00A719B5">
              <w:rPr>
                <w:color w:val="000000" w:themeColor="text1"/>
              </w:rPr>
              <w:t>GGCTGATATCGGATCCATGAGCATTCCCCTCCCACTACT</w:t>
            </w:r>
          </w:p>
        </w:tc>
      </w:tr>
      <w:tr w:rsidR="00BB17E3" w:rsidRPr="00942166" w14:paraId="6CDCFB8E" w14:textId="77777777" w:rsidTr="00A71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0CBDFE94" w14:textId="1818C49F" w:rsidR="00BB17E3" w:rsidRPr="008F3439" w:rsidRDefault="00A719B5" w:rsidP="00A91767">
            <w:pPr>
              <w:widowControl w:val="0"/>
              <w:rPr>
                <w:b w:val="0"/>
                <w:i/>
                <w:color w:val="000000" w:themeColor="text1"/>
                <w:lang w:val="en-US" w:eastAsia="zh-CN"/>
              </w:rPr>
            </w:pPr>
            <w:r w:rsidRPr="008F3439">
              <w:rPr>
                <w:iCs/>
                <w:color w:val="000000" w:themeColor="text1"/>
                <w:lang w:val="en-US" w:eastAsia="zh-CN"/>
              </w:rPr>
              <w:t>pET-30a-Rhbax-R</w:t>
            </w:r>
          </w:p>
        </w:tc>
        <w:tc>
          <w:tcPr>
            <w:tcW w:w="3075" w:type="pct"/>
          </w:tcPr>
          <w:p w14:paraId="6FDC2DFB" w14:textId="60DEF813" w:rsidR="00BB17E3" w:rsidRPr="00942166" w:rsidRDefault="00A719B5" w:rsidP="00250F5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719B5">
              <w:rPr>
                <w:color w:val="000000" w:themeColor="text1"/>
              </w:rPr>
              <w:t>GTGGTGGTGCTCGAGCCAGTTCTTCCATATGTAAAATACAACACCC</w:t>
            </w:r>
          </w:p>
        </w:tc>
      </w:tr>
      <w:tr w:rsidR="00A719B5" w:rsidRPr="00942166" w14:paraId="3228E179" w14:textId="77777777" w:rsidTr="00A7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74AB5CB6" w14:textId="200F54BA" w:rsidR="00A719B5" w:rsidRPr="008F3439" w:rsidRDefault="006F3604" w:rsidP="00A91767">
            <w:pPr>
              <w:widowControl w:val="0"/>
              <w:rPr>
                <w:b w:val="0"/>
                <w:iCs/>
                <w:color w:val="000000" w:themeColor="text1"/>
                <w:lang w:val="en-US" w:eastAsia="zh-CN"/>
              </w:rPr>
            </w:pPr>
            <w:r w:rsidRPr="008F3439">
              <w:rPr>
                <w:iCs/>
                <w:color w:val="000000" w:themeColor="text1"/>
                <w:lang w:val="en-US" w:eastAsia="zh-CN"/>
              </w:rPr>
              <w:t>p</w:t>
            </w:r>
            <w:r w:rsidR="00A719B5" w:rsidRPr="008F3439">
              <w:rPr>
                <w:iCs/>
                <w:color w:val="000000" w:themeColor="text1"/>
                <w:lang w:val="en-US" w:eastAsia="zh-CN"/>
              </w:rPr>
              <w:t>CMV-HA-RhBax-F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6D10A222" w14:textId="250F005D" w:rsidR="00A719B5" w:rsidRPr="00942166" w:rsidRDefault="00A719B5" w:rsidP="00250F57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719B5">
              <w:rPr>
                <w:color w:val="000000" w:themeColor="text1"/>
              </w:rPr>
              <w:t>CCATGGAGGCCCGAATTCGGATGAGCATTCCCCTCCCACTAC</w:t>
            </w:r>
          </w:p>
        </w:tc>
      </w:tr>
      <w:tr w:rsidR="00A719B5" w:rsidRPr="00942166" w14:paraId="5FD1E408" w14:textId="77777777" w:rsidTr="00A71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655EA0D1" w14:textId="11D58D44" w:rsidR="00A719B5" w:rsidRPr="008F3439" w:rsidRDefault="006F3604" w:rsidP="00A91767">
            <w:pPr>
              <w:widowControl w:val="0"/>
              <w:rPr>
                <w:b w:val="0"/>
                <w:i/>
                <w:color w:val="000000" w:themeColor="text1"/>
                <w:lang w:val="en-US" w:eastAsia="zh-CN"/>
              </w:rPr>
            </w:pPr>
            <w:r w:rsidRPr="008F3439">
              <w:rPr>
                <w:iCs/>
                <w:color w:val="000000" w:themeColor="text1"/>
                <w:lang w:val="en-US" w:eastAsia="zh-CN"/>
              </w:rPr>
              <w:t>p</w:t>
            </w:r>
            <w:r w:rsidR="00A719B5" w:rsidRPr="008F3439">
              <w:rPr>
                <w:iCs/>
                <w:color w:val="000000" w:themeColor="text1"/>
                <w:lang w:val="en-US" w:eastAsia="zh-CN"/>
              </w:rPr>
              <w:t>CMV-HA-RhBax-F</w:t>
            </w:r>
          </w:p>
        </w:tc>
        <w:tc>
          <w:tcPr>
            <w:tcW w:w="3075" w:type="pct"/>
          </w:tcPr>
          <w:p w14:paraId="7A4C652A" w14:textId="36406686" w:rsidR="00A719B5" w:rsidRPr="00942166" w:rsidRDefault="00A719B5" w:rsidP="00250F5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719B5">
              <w:rPr>
                <w:color w:val="000000" w:themeColor="text1"/>
              </w:rPr>
              <w:t>CGCGGCCGCGGTACCTCGAGACCAGTTCTTCCATATGTAAAATACAACACC</w:t>
            </w:r>
          </w:p>
        </w:tc>
      </w:tr>
      <w:tr w:rsidR="00A719B5" w:rsidRPr="00F116DD" w14:paraId="1ADDA1B2" w14:textId="77777777" w:rsidTr="00A7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1225F6C7" w14:textId="26984546" w:rsidR="00A719B5" w:rsidRPr="008F3439" w:rsidRDefault="00263648" w:rsidP="00A91767">
            <w:pPr>
              <w:widowControl w:val="0"/>
              <w:rPr>
                <w:b w:val="0"/>
                <w:iCs/>
                <w:color w:val="000000" w:themeColor="text1"/>
                <w:lang w:val="pt-BR" w:eastAsia="zh-CN"/>
              </w:rPr>
            </w:pPr>
            <w:r w:rsidRPr="008F3439">
              <w:rPr>
                <w:iCs/>
                <w:color w:val="000000" w:themeColor="text1"/>
                <w:lang w:val="pt-BR" w:eastAsia="zh-CN"/>
              </w:rPr>
              <w:t>p3xFlag-cMV-RhBcl-2-F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5578EB09" w14:textId="11481D1D" w:rsidR="00A719B5" w:rsidRPr="00BB17E3" w:rsidRDefault="00263648" w:rsidP="00250F57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pt-BR"/>
              </w:rPr>
            </w:pPr>
            <w:r w:rsidRPr="00263648">
              <w:rPr>
                <w:color w:val="000000" w:themeColor="text1"/>
                <w:lang w:val="pt-BR"/>
              </w:rPr>
              <w:t>AGCTTGCGGCCGCGAATTCAATGGCCGTCAACGAGGCCGAGAAG</w:t>
            </w:r>
          </w:p>
        </w:tc>
      </w:tr>
      <w:tr w:rsidR="00A719B5" w:rsidRPr="00F116DD" w14:paraId="61BC2052" w14:textId="77777777" w:rsidTr="00A719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4390F2F2" w14:textId="27648793" w:rsidR="00A719B5" w:rsidRPr="008F3439" w:rsidRDefault="00263648" w:rsidP="00A91767">
            <w:pPr>
              <w:widowControl w:val="0"/>
              <w:rPr>
                <w:b w:val="0"/>
                <w:i/>
                <w:color w:val="000000" w:themeColor="text1"/>
                <w:lang w:val="pt-BR" w:eastAsia="zh-CN"/>
              </w:rPr>
            </w:pPr>
            <w:r w:rsidRPr="008F3439">
              <w:rPr>
                <w:iCs/>
                <w:color w:val="000000" w:themeColor="text1"/>
                <w:lang w:val="pt-BR" w:eastAsia="zh-CN"/>
              </w:rPr>
              <w:t>p3xFlag-cMV-RhBcl-2-R</w:t>
            </w:r>
          </w:p>
        </w:tc>
        <w:tc>
          <w:tcPr>
            <w:tcW w:w="3075" w:type="pct"/>
          </w:tcPr>
          <w:p w14:paraId="2AC4FA1E" w14:textId="065EDA35" w:rsidR="00A719B5" w:rsidRPr="00BB17E3" w:rsidRDefault="00263648" w:rsidP="00250F57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pt-BR"/>
              </w:rPr>
            </w:pPr>
            <w:r w:rsidRPr="00263648">
              <w:rPr>
                <w:color w:val="000000" w:themeColor="text1"/>
                <w:lang w:val="pt-BR"/>
              </w:rPr>
              <w:t>TTTGTAGTCAGCCCGGGATCCCGACTTGGACGTGAGGAAGGCGC</w:t>
            </w:r>
          </w:p>
        </w:tc>
      </w:tr>
    </w:tbl>
    <w:p w14:paraId="02E4B437" w14:textId="315F4791" w:rsidR="00BB17E3" w:rsidRDefault="00BF5F0C" w:rsidP="00250F57">
      <w:pPr>
        <w:autoSpaceDE w:val="0"/>
        <w:autoSpaceDN w:val="0"/>
        <w:rPr>
          <w:rFonts w:eastAsia="SimSun"/>
          <w:szCs w:val="21"/>
          <w:lang w:val="en-US" w:eastAsia="zh-CN"/>
        </w:rPr>
      </w:pPr>
      <w:r w:rsidRPr="002D3F46">
        <w:rPr>
          <w:rFonts w:eastAsia="SimSun"/>
          <w:i/>
          <w:szCs w:val="21"/>
        </w:rPr>
        <w:t>Abbreviations</w:t>
      </w:r>
      <w:r w:rsidRPr="002D3F46">
        <w:rPr>
          <w:rFonts w:eastAsia="SimSun"/>
          <w:szCs w:val="21"/>
        </w:rPr>
        <w:t xml:space="preserve">: </w:t>
      </w:r>
      <w:r w:rsidR="00263648">
        <w:rPr>
          <w:rFonts w:eastAsia="SimSun"/>
          <w:szCs w:val="21"/>
        </w:rPr>
        <w:t>F</w:t>
      </w:r>
      <w:r w:rsidR="00BB17E3" w:rsidRPr="00B86468">
        <w:rPr>
          <w:rFonts w:eastAsia="SimSun"/>
          <w:szCs w:val="21"/>
        </w:rPr>
        <w:t>,</w:t>
      </w:r>
      <w:r w:rsidR="00BB17E3" w:rsidRPr="00B86468">
        <w:rPr>
          <w:rFonts w:eastAsia="SimSun" w:hint="eastAsia"/>
          <w:szCs w:val="21"/>
        </w:rPr>
        <w:t xml:space="preserve"> forward primer</w:t>
      </w:r>
      <w:r w:rsidR="00BB17E3" w:rsidRPr="00B86468">
        <w:rPr>
          <w:rFonts w:eastAsia="SimSun"/>
          <w:szCs w:val="21"/>
        </w:rPr>
        <w:t>;</w:t>
      </w:r>
      <w:r w:rsidR="00BB17E3" w:rsidRPr="00B86468">
        <w:rPr>
          <w:rFonts w:eastAsia="SimSun" w:hint="eastAsia"/>
          <w:szCs w:val="21"/>
        </w:rPr>
        <w:t xml:space="preserve"> </w:t>
      </w:r>
      <w:r w:rsidR="00263648">
        <w:rPr>
          <w:rFonts w:eastAsia="SimSun"/>
          <w:szCs w:val="21"/>
        </w:rPr>
        <w:t>R</w:t>
      </w:r>
      <w:r w:rsidR="00BB17E3" w:rsidRPr="00B86468">
        <w:rPr>
          <w:rFonts w:eastAsia="SimSun"/>
          <w:szCs w:val="21"/>
        </w:rPr>
        <w:t>,</w:t>
      </w:r>
      <w:r w:rsidR="00BB17E3" w:rsidRPr="00B86468">
        <w:rPr>
          <w:rFonts w:eastAsia="SimSun" w:hint="eastAsia"/>
          <w:szCs w:val="21"/>
        </w:rPr>
        <w:t xml:space="preserve"> reverse primer</w:t>
      </w:r>
      <w:r>
        <w:rPr>
          <w:rFonts w:eastAsia="SimSun"/>
          <w:szCs w:val="21"/>
        </w:rPr>
        <w:t>.</w:t>
      </w:r>
    </w:p>
    <w:p w14:paraId="0D009441" w14:textId="091E4D3A" w:rsidR="00263648" w:rsidRPr="001B71C3" w:rsidRDefault="00BB17E3">
      <w:pPr>
        <w:jc w:val="both"/>
        <w:rPr>
          <w:rFonts w:eastAsia="SimSun"/>
          <w:b/>
          <w:vertAlign w:val="superscript"/>
          <w:lang w:eastAsia="zh-CN"/>
        </w:rPr>
      </w:pPr>
      <w:r>
        <w:rPr>
          <w:lang w:val="en-US"/>
        </w:rPr>
        <w:br w:type="page"/>
      </w:r>
      <w:r w:rsidR="00BF5F0C" w:rsidRPr="00250F57">
        <w:rPr>
          <w:b/>
          <w:lang w:val="en-US"/>
        </w:rPr>
        <w:lastRenderedPageBreak/>
        <w:t xml:space="preserve">Additional file 1: </w:t>
      </w:r>
      <w:r w:rsidR="00263648" w:rsidRPr="00CB09F6">
        <w:rPr>
          <w:b/>
          <w:lang w:val="en-US"/>
        </w:rPr>
        <w:t xml:space="preserve">Table </w:t>
      </w:r>
      <w:r w:rsidR="00263648" w:rsidRPr="00CB09F6">
        <w:rPr>
          <w:rFonts w:hint="eastAsia"/>
          <w:b/>
          <w:lang w:val="en-US" w:eastAsia="zh-CN"/>
        </w:rPr>
        <w:t>S</w:t>
      </w:r>
      <w:r w:rsidR="00263648" w:rsidRPr="00250F57">
        <w:rPr>
          <w:b/>
          <w:lang w:val="en-US" w:eastAsia="zh-CN"/>
        </w:rPr>
        <w:t>3</w:t>
      </w:r>
      <w:r w:rsidR="00BF5F0C" w:rsidRPr="00250F57">
        <w:rPr>
          <w:b/>
          <w:lang w:val="en-US" w:eastAsia="zh-CN"/>
        </w:rPr>
        <w:t>.</w:t>
      </w:r>
      <w:r w:rsidR="00263648" w:rsidRPr="00250F57">
        <w:rPr>
          <w:lang w:val="en-US" w:eastAsia="zh-CN"/>
        </w:rPr>
        <w:t xml:space="preserve"> </w:t>
      </w:r>
      <w:r w:rsidR="00263648" w:rsidRPr="00250F57">
        <w:rPr>
          <w:lang w:val="en-US"/>
        </w:rPr>
        <w:t>Primers used for overlap extension (SOE) of recombinant PCR to delete BH domain.</w:t>
      </w:r>
      <w:r w:rsidR="00263648" w:rsidRPr="001B71C3">
        <w:rPr>
          <w:rFonts w:eastAsia="SimSun"/>
          <w:b/>
          <w:vertAlign w:val="superscript"/>
        </w:rPr>
        <w:t xml:space="preserve"> </w:t>
      </w:r>
    </w:p>
    <w:tbl>
      <w:tblPr>
        <w:tblStyle w:val="21"/>
        <w:tblW w:w="830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5078"/>
      </w:tblGrid>
      <w:tr w:rsidR="00263648" w:rsidRPr="00B86468" w14:paraId="6CE2E0D6" w14:textId="77777777" w:rsidTr="00A91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4310A" w14:textId="2F49443E" w:rsidR="00263648" w:rsidRPr="00B86468" w:rsidRDefault="00BF5F0C">
            <w:pPr>
              <w:widowControl w:val="0"/>
              <w:jc w:val="both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N</w:t>
            </w:r>
            <w:r w:rsidR="00263648" w:rsidRPr="00B86468">
              <w:rPr>
                <w:rFonts w:eastAsia="SimSun"/>
                <w:color w:val="000000"/>
              </w:rPr>
              <w:t>ame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1A4C03" w14:textId="28CBCBB4" w:rsidR="00263648" w:rsidRPr="00B86468" w:rsidRDefault="00BF5F0C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>
              <w:rPr>
                <w:rFonts w:eastAsia="SimSun"/>
                <w:color w:val="000000"/>
              </w:rPr>
              <w:t>S</w:t>
            </w:r>
            <w:r w:rsidR="00263648" w:rsidRPr="00B86468">
              <w:rPr>
                <w:rFonts w:eastAsia="SimSun"/>
                <w:color w:val="000000"/>
              </w:rPr>
              <w:t>equence</w:t>
            </w:r>
          </w:p>
        </w:tc>
      </w:tr>
      <w:tr w:rsidR="00263648" w:rsidRPr="00B86468" w14:paraId="7C93A216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6D85219" w14:textId="2DD796A5" w:rsidR="00263648" w:rsidRPr="008F3439" w:rsidRDefault="006F3604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p</w:t>
            </w:r>
            <w:r w:rsidR="00263648" w:rsidRPr="008F3439">
              <w:rPr>
                <w:rFonts w:eastAsia="SimSun"/>
              </w:rPr>
              <w:t>CMV-HA-</w:t>
            </w:r>
            <w:r w:rsidR="00263648" w:rsidRPr="008F3439">
              <w:rPr>
                <w:rFonts w:eastAsia="SimSun"/>
                <w:lang w:eastAsia="zh-CN"/>
              </w:rPr>
              <w:t>Rh</w:t>
            </w:r>
            <w:r w:rsidR="00263648" w:rsidRPr="008F3439">
              <w:rPr>
                <w:rFonts w:eastAsia="SimSun"/>
              </w:rPr>
              <w:t>Bax-</w:t>
            </w:r>
            <w:r w:rsidR="00263648" w:rsidRPr="008F3439">
              <w:rPr>
                <w:rFonts w:eastAsia="SimSun" w:hint="eastAsia"/>
              </w:rPr>
              <w:t>△</w:t>
            </w:r>
            <w:r w:rsidR="00263648" w:rsidRPr="008F3439">
              <w:rPr>
                <w:rFonts w:eastAsia="SimSun"/>
              </w:rPr>
              <w:t>BH1-F1</w:t>
            </w:r>
          </w:p>
        </w:tc>
        <w:tc>
          <w:tcPr>
            <w:tcW w:w="291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43D279B3" w14:textId="743854BF" w:rsidR="00263648" w:rsidRPr="00B86468" w:rsidRDefault="00263648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</w:rPr>
            </w:pPr>
            <w:r w:rsidRPr="00263648">
              <w:rPr>
                <w:rFonts w:eastAsia="SimSun"/>
              </w:rPr>
              <w:t>CCATGGAGGCCCGAATTCGGATGAGCATTCCCCTCCCACTAC</w:t>
            </w:r>
          </w:p>
        </w:tc>
      </w:tr>
      <w:tr w:rsidR="00263648" w:rsidRPr="00B86468" w14:paraId="7766A569" w14:textId="77777777" w:rsidTr="00A9176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46BE32EF" w14:textId="3665AF59" w:rsidR="00263648" w:rsidRPr="008F3439" w:rsidRDefault="006F3604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p</w:t>
            </w:r>
            <w:r w:rsidR="00263648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263648" w:rsidRPr="008F3439">
              <w:rPr>
                <w:rFonts w:eastAsia="SimSun"/>
              </w:rPr>
              <w:t>Bax-</w:t>
            </w:r>
            <w:r w:rsidR="00263648" w:rsidRPr="008F3439">
              <w:rPr>
                <w:rFonts w:eastAsia="SimSun" w:hint="eastAsia"/>
              </w:rPr>
              <w:t>△</w:t>
            </w:r>
            <w:r w:rsidR="00263648" w:rsidRPr="008F3439">
              <w:rPr>
                <w:rFonts w:eastAsia="SimSun"/>
              </w:rPr>
              <w:t>BH1-R1</w:t>
            </w:r>
          </w:p>
        </w:tc>
        <w:tc>
          <w:tcPr>
            <w:tcW w:w="2919" w:type="dxa"/>
            <w:noWrap/>
          </w:tcPr>
          <w:p w14:paraId="09B4C7EE" w14:textId="4D08B5A0" w:rsidR="00263648" w:rsidRPr="00B86468" w:rsidRDefault="00263648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</w:rPr>
            </w:pPr>
            <w:r w:rsidRPr="00263648">
              <w:rPr>
                <w:rFonts w:eastAsia="SimSun"/>
              </w:rPr>
              <w:t>GACTGACTTCAGGATGAGGTCGCTGAGCATGAGCGTT</w:t>
            </w:r>
          </w:p>
        </w:tc>
      </w:tr>
      <w:tr w:rsidR="00263648" w:rsidRPr="00B86468" w14:paraId="41FA2EA1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E4B6F0" w14:textId="195628FE" w:rsidR="00263648" w:rsidRPr="008F3439" w:rsidRDefault="006F3604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p</w:t>
            </w:r>
            <w:r w:rsidR="00263648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263648" w:rsidRPr="008F3439">
              <w:rPr>
                <w:rFonts w:eastAsia="SimSun"/>
              </w:rPr>
              <w:t>Bax-</w:t>
            </w:r>
            <w:r w:rsidR="00263648" w:rsidRPr="008F3439">
              <w:rPr>
                <w:rFonts w:eastAsia="SimSun" w:hint="eastAsia"/>
              </w:rPr>
              <w:t>△</w:t>
            </w:r>
            <w:r w:rsidR="00263648" w:rsidRPr="008F3439">
              <w:rPr>
                <w:rFonts w:eastAsia="SimSun"/>
              </w:rPr>
              <w:t>BH1-F2</w:t>
            </w:r>
          </w:p>
        </w:tc>
        <w:tc>
          <w:tcPr>
            <w:tcW w:w="291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C4AF086" w14:textId="5B155836" w:rsidR="00263648" w:rsidRPr="000332CC" w:rsidRDefault="00263648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val="en-US" w:eastAsia="zh-CN"/>
              </w:rPr>
            </w:pPr>
            <w:r w:rsidRPr="00263648">
              <w:rPr>
                <w:rFonts w:eastAsia="SimSun"/>
                <w:lang w:eastAsia="zh-CN"/>
              </w:rPr>
              <w:t>AGACAACCTCACAACGCTCATGCTCAGCGACCTCATCCT</w:t>
            </w:r>
          </w:p>
        </w:tc>
      </w:tr>
      <w:tr w:rsidR="00263648" w:rsidRPr="00B86468" w14:paraId="309E17CB" w14:textId="77777777" w:rsidTr="00A9176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35DBAA2F" w14:textId="5F1886A4" w:rsidR="00263648" w:rsidRPr="008F3439" w:rsidRDefault="006F3604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p</w:t>
            </w:r>
            <w:r w:rsidR="00263648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263648" w:rsidRPr="008F3439">
              <w:rPr>
                <w:rFonts w:eastAsia="SimSun"/>
              </w:rPr>
              <w:t>Bax-</w:t>
            </w:r>
            <w:r w:rsidR="00263648" w:rsidRPr="008F3439">
              <w:rPr>
                <w:rFonts w:eastAsia="SimSun" w:hint="eastAsia"/>
              </w:rPr>
              <w:t>△</w:t>
            </w:r>
            <w:r w:rsidR="00263648" w:rsidRPr="008F3439">
              <w:rPr>
                <w:rFonts w:eastAsia="SimSun"/>
              </w:rPr>
              <w:t>BH1-R2</w:t>
            </w:r>
          </w:p>
        </w:tc>
        <w:tc>
          <w:tcPr>
            <w:tcW w:w="2919" w:type="dxa"/>
            <w:noWrap/>
          </w:tcPr>
          <w:p w14:paraId="471CA2CB" w14:textId="495BAACD" w:rsidR="00263648" w:rsidRPr="000332CC" w:rsidRDefault="00263648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lang w:val="en-US" w:eastAsia="zh-CN"/>
              </w:rPr>
            </w:pPr>
            <w:r w:rsidRPr="00263648">
              <w:rPr>
                <w:rFonts w:eastAsia="SimSun"/>
                <w:lang w:eastAsia="zh-CN"/>
              </w:rPr>
              <w:t>CGCGGCCGCGGTACCTCGAGACCAGTTCTTCCATATGTAAAATACAACACC</w:t>
            </w:r>
          </w:p>
        </w:tc>
      </w:tr>
      <w:tr w:rsidR="00263648" w:rsidRPr="00B86468" w14:paraId="0B927472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C039C9D" w14:textId="4A25EF16" w:rsidR="00263648" w:rsidRPr="008F3439" w:rsidRDefault="006F3604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p</w:t>
            </w:r>
            <w:r w:rsidR="00263648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263648" w:rsidRPr="008F3439">
              <w:rPr>
                <w:rFonts w:eastAsia="SimSun"/>
              </w:rPr>
              <w:t>Bax-</w:t>
            </w:r>
            <w:r w:rsidR="00263648" w:rsidRPr="008F3439">
              <w:rPr>
                <w:rFonts w:eastAsia="SimSun" w:hint="eastAsia"/>
              </w:rPr>
              <w:t>△</w:t>
            </w:r>
            <w:r w:rsidR="00263648" w:rsidRPr="008F3439">
              <w:rPr>
                <w:rFonts w:eastAsia="SimSun"/>
              </w:rPr>
              <w:t>BH3-F1</w:t>
            </w:r>
          </w:p>
        </w:tc>
        <w:tc>
          <w:tcPr>
            <w:tcW w:w="291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19C1304" w14:textId="74494DE9" w:rsidR="00263648" w:rsidRPr="000332CC" w:rsidRDefault="00C94631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C94631">
              <w:rPr>
                <w:rFonts w:eastAsia="SimSun"/>
                <w:lang w:eastAsia="zh-CN"/>
              </w:rPr>
              <w:t xml:space="preserve">CCATGGAGGCCCGAATTCGGATGAGCATTCCCCTCCCACTAC   </w:t>
            </w:r>
          </w:p>
        </w:tc>
      </w:tr>
      <w:tr w:rsidR="00263648" w:rsidRPr="00B86468" w14:paraId="556DEDD4" w14:textId="77777777" w:rsidTr="00A9176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C89F3C9" w14:textId="6241F857" w:rsidR="00263648" w:rsidRPr="008F3439" w:rsidRDefault="006F3604" w:rsidP="00A91767">
            <w:pPr>
              <w:rPr>
                <w:rFonts w:eastAsia="SimSun"/>
                <w:b w:val="0"/>
                <w:lang w:val="en-US" w:eastAsia="zh-CN"/>
              </w:rPr>
            </w:pPr>
            <w:r w:rsidRPr="008F3439">
              <w:rPr>
                <w:rFonts w:eastAsia="SimSun"/>
              </w:rPr>
              <w:t>p</w:t>
            </w:r>
            <w:r w:rsidR="00263648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263648" w:rsidRPr="008F3439">
              <w:rPr>
                <w:rFonts w:eastAsia="SimSun"/>
              </w:rPr>
              <w:t>Bax-</w:t>
            </w:r>
            <w:r w:rsidR="00263648" w:rsidRPr="008F3439">
              <w:rPr>
                <w:rFonts w:eastAsia="SimSun" w:hint="eastAsia"/>
              </w:rPr>
              <w:t>△</w:t>
            </w:r>
            <w:r w:rsidR="00263648" w:rsidRPr="008F3439">
              <w:rPr>
                <w:rFonts w:eastAsia="SimSun"/>
              </w:rPr>
              <w:t>BH3-R1</w:t>
            </w:r>
          </w:p>
        </w:tc>
        <w:tc>
          <w:tcPr>
            <w:tcW w:w="2919" w:type="dxa"/>
            <w:noWrap/>
          </w:tcPr>
          <w:p w14:paraId="235A2C9B" w14:textId="236F31D8" w:rsidR="00263648" w:rsidRPr="000332CC" w:rsidRDefault="00C94631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C94631">
              <w:rPr>
                <w:rFonts w:eastAsia="SimSun"/>
                <w:lang w:eastAsia="zh-CN"/>
              </w:rPr>
              <w:t>AGTGAACTCCTCGCGGTATTTGGTTACAAGAGACACTT</w:t>
            </w:r>
          </w:p>
        </w:tc>
      </w:tr>
      <w:tr w:rsidR="00263648" w:rsidRPr="00B86468" w14:paraId="296ECE41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D09A660" w14:textId="2DEA0CC7" w:rsidR="00263648" w:rsidRPr="008F3439" w:rsidRDefault="006F3604" w:rsidP="00A91767">
            <w:pPr>
              <w:rPr>
                <w:rFonts w:eastAsia="SimSun"/>
                <w:b w:val="0"/>
              </w:rPr>
            </w:pPr>
            <w:r w:rsidRPr="008F3439">
              <w:rPr>
                <w:rFonts w:eastAsia="SimSun"/>
              </w:rPr>
              <w:t>p</w:t>
            </w:r>
            <w:r w:rsidR="00C94631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C94631" w:rsidRPr="008F3439">
              <w:rPr>
                <w:rFonts w:eastAsia="SimSun"/>
              </w:rPr>
              <w:t>Bax-</w:t>
            </w:r>
            <w:r w:rsidR="00C94631" w:rsidRPr="008F3439">
              <w:rPr>
                <w:rFonts w:eastAsia="SimSun" w:hint="eastAsia"/>
              </w:rPr>
              <w:t>△</w:t>
            </w:r>
            <w:r w:rsidR="00C94631" w:rsidRPr="008F3439">
              <w:rPr>
                <w:rFonts w:eastAsia="SimSun"/>
              </w:rPr>
              <w:t>BH3-F2</w:t>
            </w:r>
          </w:p>
        </w:tc>
        <w:tc>
          <w:tcPr>
            <w:tcW w:w="291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640A7B5" w14:textId="33817A64" w:rsidR="00263648" w:rsidRPr="00407701" w:rsidRDefault="00C94631" w:rsidP="00A91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C94631">
              <w:rPr>
                <w:rFonts w:eastAsia="SimSun"/>
                <w:lang w:eastAsia="zh-CN"/>
              </w:rPr>
              <w:t>GACCTTCCAAAGTGTCTCTTGTAACCAAATACCGCGA</w:t>
            </w:r>
          </w:p>
        </w:tc>
      </w:tr>
      <w:tr w:rsidR="00C94631" w:rsidRPr="00B86468" w14:paraId="35B41D13" w14:textId="77777777" w:rsidTr="00A9176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</w:tcBorders>
            <w:noWrap/>
          </w:tcPr>
          <w:p w14:paraId="7739CD32" w14:textId="166FC36E" w:rsidR="00C94631" w:rsidRPr="008F3439" w:rsidRDefault="006F3604" w:rsidP="00A91767">
            <w:pPr>
              <w:rPr>
                <w:rFonts w:eastAsia="SimSun"/>
                <w:b w:val="0"/>
              </w:rPr>
            </w:pPr>
            <w:r w:rsidRPr="008F3439">
              <w:rPr>
                <w:rFonts w:eastAsia="SimSun"/>
              </w:rPr>
              <w:t>p</w:t>
            </w:r>
            <w:r w:rsidR="00C94631" w:rsidRPr="008F3439">
              <w:rPr>
                <w:rFonts w:eastAsia="SimSun"/>
              </w:rPr>
              <w:t>CMV-HA-</w:t>
            </w:r>
            <w:r w:rsidR="008E1B3A" w:rsidRPr="008F3439">
              <w:rPr>
                <w:rFonts w:eastAsia="SimSun"/>
                <w:lang w:eastAsia="zh-CN"/>
              </w:rPr>
              <w:t>Rh</w:t>
            </w:r>
            <w:r w:rsidR="00C94631" w:rsidRPr="008F3439">
              <w:rPr>
                <w:rFonts w:eastAsia="SimSun"/>
              </w:rPr>
              <w:t>Bax-</w:t>
            </w:r>
            <w:r w:rsidR="00C94631" w:rsidRPr="008F3439">
              <w:rPr>
                <w:rFonts w:eastAsia="SimSun" w:hint="eastAsia"/>
              </w:rPr>
              <w:t>△</w:t>
            </w:r>
            <w:r w:rsidR="00C94631" w:rsidRPr="008F3439">
              <w:rPr>
                <w:rFonts w:eastAsia="SimSun"/>
              </w:rPr>
              <w:t>BH3-R2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noWrap/>
          </w:tcPr>
          <w:p w14:paraId="7F81E827" w14:textId="07463909" w:rsidR="00C94631" w:rsidRPr="00407701" w:rsidRDefault="00C94631" w:rsidP="00A91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lang w:eastAsia="zh-CN"/>
              </w:rPr>
            </w:pPr>
            <w:r w:rsidRPr="00C94631">
              <w:rPr>
                <w:rFonts w:eastAsia="SimSun"/>
                <w:lang w:eastAsia="zh-CN"/>
              </w:rPr>
              <w:t>CGCGGCCGCGGTACCTCGAGACCAGTTCTTCCATATGTAAAATACAACACC</w:t>
            </w:r>
          </w:p>
        </w:tc>
      </w:tr>
    </w:tbl>
    <w:p w14:paraId="0F6BAC6C" w14:textId="2D526F51" w:rsidR="00263648" w:rsidRDefault="00BF5F0C" w:rsidP="00A91767">
      <w:pPr>
        <w:rPr>
          <w:lang w:val="en-US"/>
        </w:rPr>
      </w:pPr>
      <w:r w:rsidRPr="002D3F46">
        <w:rPr>
          <w:rFonts w:eastAsia="SimSun"/>
          <w:i/>
          <w:szCs w:val="21"/>
        </w:rPr>
        <w:t>Abbreviations</w:t>
      </w:r>
      <w:r w:rsidRPr="002D3F46">
        <w:rPr>
          <w:rFonts w:eastAsia="SimSun"/>
          <w:szCs w:val="21"/>
        </w:rPr>
        <w:t xml:space="preserve">: </w:t>
      </w:r>
      <w:r w:rsidR="00263648">
        <w:rPr>
          <w:rFonts w:eastAsia="SimSun" w:hint="eastAsia"/>
          <w:szCs w:val="21"/>
          <w:lang w:eastAsia="zh-CN"/>
        </w:rPr>
        <w:t>F</w:t>
      </w:r>
      <w:r w:rsidR="00263648" w:rsidRPr="00B86468">
        <w:rPr>
          <w:rFonts w:eastAsia="SimSun"/>
          <w:szCs w:val="21"/>
        </w:rPr>
        <w:t>,</w:t>
      </w:r>
      <w:r w:rsidR="00263648" w:rsidRPr="00B86468">
        <w:rPr>
          <w:rFonts w:eastAsia="SimSun" w:hint="eastAsia"/>
          <w:szCs w:val="21"/>
        </w:rPr>
        <w:t xml:space="preserve"> forward primer</w:t>
      </w:r>
      <w:r w:rsidR="00263648" w:rsidRPr="00B86468">
        <w:rPr>
          <w:rFonts w:eastAsia="SimSun"/>
          <w:szCs w:val="21"/>
        </w:rPr>
        <w:t>;</w:t>
      </w:r>
      <w:r w:rsidR="00263648" w:rsidRPr="00B86468">
        <w:rPr>
          <w:rFonts w:eastAsia="SimSun" w:hint="eastAsia"/>
          <w:szCs w:val="21"/>
        </w:rPr>
        <w:t xml:space="preserve"> </w:t>
      </w:r>
      <w:r w:rsidR="00263648">
        <w:rPr>
          <w:rFonts w:eastAsia="SimSun" w:hint="eastAsia"/>
          <w:szCs w:val="21"/>
          <w:lang w:eastAsia="zh-CN"/>
        </w:rPr>
        <w:t>R</w:t>
      </w:r>
      <w:r w:rsidR="00263648" w:rsidRPr="00B86468">
        <w:rPr>
          <w:rFonts w:eastAsia="SimSun"/>
          <w:szCs w:val="21"/>
        </w:rPr>
        <w:t>,</w:t>
      </w:r>
      <w:r w:rsidR="00263648" w:rsidRPr="00B86468">
        <w:rPr>
          <w:rFonts w:eastAsia="SimSun" w:hint="eastAsia"/>
          <w:szCs w:val="21"/>
        </w:rPr>
        <w:t xml:space="preserve"> reverse primer</w:t>
      </w:r>
      <w:r>
        <w:rPr>
          <w:rFonts w:eastAsia="SimSun"/>
          <w:szCs w:val="21"/>
        </w:rPr>
        <w:t>.</w:t>
      </w:r>
    </w:p>
    <w:p w14:paraId="39E38E90" w14:textId="2B8BD6CA" w:rsidR="00263648" w:rsidRDefault="00263648" w:rsidP="00A91767">
      <w:pPr>
        <w:rPr>
          <w:lang w:val="en-US"/>
        </w:rPr>
      </w:pPr>
      <w:r>
        <w:rPr>
          <w:lang w:val="en-US"/>
        </w:rPr>
        <w:br w:type="page"/>
      </w:r>
    </w:p>
    <w:p w14:paraId="2EBBBF8D" w14:textId="77777777" w:rsidR="00BB17E3" w:rsidRDefault="00BB17E3" w:rsidP="00A91767">
      <w:pPr>
        <w:rPr>
          <w:lang w:val="en-US"/>
        </w:rPr>
      </w:pPr>
    </w:p>
    <w:p w14:paraId="7A374882" w14:textId="4D3BF850" w:rsidR="00BB17E3" w:rsidRPr="00CB09F6" w:rsidRDefault="00BF5F0C" w:rsidP="00250F57">
      <w:pPr>
        <w:autoSpaceDE w:val="0"/>
        <w:autoSpaceDN w:val="0"/>
        <w:rPr>
          <w:rFonts w:eastAsia="AGaramond-Regular"/>
          <w:lang w:eastAsia="zh-CN"/>
        </w:rPr>
      </w:pPr>
      <w:r w:rsidRPr="00250F57">
        <w:rPr>
          <w:b/>
          <w:lang w:val="en-US"/>
        </w:rPr>
        <w:t xml:space="preserve">Additional file 1: </w:t>
      </w:r>
      <w:r w:rsidR="00BB17E3" w:rsidRPr="00CB09F6">
        <w:rPr>
          <w:rFonts w:eastAsia="SimSun"/>
          <w:b/>
        </w:rPr>
        <w:t xml:space="preserve">Table </w:t>
      </w:r>
      <w:r w:rsidR="00BB17E3" w:rsidRPr="00CB09F6">
        <w:rPr>
          <w:rFonts w:eastAsia="SimSun" w:hint="eastAsia"/>
          <w:b/>
          <w:lang w:eastAsia="zh-CN"/>
        </w:rPr>
        <w:t>S4</w:t>
      </w:r>
      <w:r w:rsidRPr="00CB09F6">
        <w:rPr>
          <w:rFonts w:eastAsia="SimSun"/>
          <w:b/>
          <w:lang w:eastAsia="zh-CN"/>
        </w:rPr>
        <w:t>.</w:t>
      </w:r>
      <w:r w:rsidR="00BB17E3" w:rsidRPr="00CB09F6">
        <w:rPr>
          <w:rFonts w:eastAsia="SimSun" w:hint="eastAsia"/>
          <w:b/>
          <w:lang w:eastAsia="zh-CN"/>
        </w:rPr>
        <w:t xml:space="preserve"> </w:t>
      </w:r>
      <w:r w:rsidR="00BB17E3" w:rsidRPr="00CB09F6">
        <w:rPr>
          <w:rFonts w:eastAsia="SimSun" w:hint="eastAsia"/>
        </w:rPr>
        <w:t>P</w:t>
      </w:r>
      <w:r w:rsidR="00BB17E3" w:rsidRPr="00CB09F6">
        <w:rPr>
          <w:rFonts w:eastAsia="AGaramond-Regular" w:hint="eastAsia"/>
          <w:lang w:eastAsia="zh-CN"/>
        </w:rPr>
        <w:t>rimers for RNAi</w:t>
      </w:r>
      <w:r w:rsidR="00BB17E3" w:rsidRPr="00CB09F6">
        <w:rPr>
          <w:rFonts w:eastAsia="AGaramond-Regular"/>
          <w:lang w:eastAsia="zh-CN"/>
        </w:rPr>
        <w:t xml:space="preserve"> </w:t>
      </w:r>
      <w:r w:rsidR="00BB17E3" w:rsidRPr="00CB09F6">
        <w:rPr>
          <w:rFonts w:eastAsia="SimSun"/>
        </w:rPr>
        <w:t>of</w:t>
      </w:r>
      <w:r w:rsidR="00BB17E3" w:rsidRPr="00CB09F6">
        <w:rPr>
          <w:rFonts w:eastAsia="SimSun" w:hint="eastAsia"/>
        </w:rPr>
        <w:t xml:space="preserve"> </w:t>
      </w:r>
      <w:r w:rsidR="00BB17E3" w:rsidRPr="00CB09F6">
        <w:rPr>
          <w:i/>
        </w:rPr>
        <w:t xml:space="preserve">Rhipicephalus </w:t>
      </w:r>
      <w:r w:rsidR="00BB17E3" w:rsidRPr="00CB09F6">
        <w:rPr>
          <w:rFonts w:hint="eastAsia"/>
          <w:i/>
        </w:rPr>
        <w:t>h</w:t>
      </w:r>
      <w:r w:rsidR="00BB17E3" w:rsidRPr="00CB09F6">
        <w:rPr>
          <w:i/>
        </w:rPr>
        <w:t>aemaphysaloides</w:t>
      </w:r>
      <w:r w:rsidR="00BB17E3" w:rsidRPr="00CB09F6">
        <w:t xml:space="preserve"> </w:t>
      </w:r>
      <w:r w:rsidR="00BB17E3" w:rsidRPr="00A91767">
        <w:rPr>
          <w:i/>
        </w:rPr>
        <w:t>RhBcl-2</w:t>
      </w:r>
      <w:r w:rsidR="00BB17E3" w:rsidRPr="00250F57">
        <w:t xml:space="preserve"> and </w:t>
      </w:r>
      <w:r w:rsidR="00BB17E3" w:rsidRPr="00A91767">
        <w:rPr>
          <w:i/>
        </w:rPr>
        <w:t>RhBax</w:t>
      </w:r>
      <w:r w:rsidR="00BB17E3" w:rsidRPr="00250F57">
        <w:t xml:space="preserve"> genes</w:t>
      </w:r>
      <w:r w:rsidRPr="00CB09F6">
        <w:t>.</w:t>
      </w:r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5827"/>
      </w:tblGrid>
      <w:tr w:rsidR="00BB17E3" w:rsidRPr="003C0C72" w14:paraId="61D2CD4F" w14:textId="77777777" w:rsidTr="00EF6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14:paraId="35E5939F" w14:textId="4E852F5F" w:rsidR="00BB17E3" w:rsidRDefault="00BF5F0C" w:rsidP="00250F57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</w:rPr>
              <w:t>N</w:t>
            </w:r>
            <w:r w:rsidR="00BB17E3" w:rsidRPr="00B86468">
              <w:rPr>
                <w:rFonts w:eastAsia="SimSun"/>
                <w:color w:val="000000"/>
              </w:rPr>
              <w:t>ame</w:t>
            </w:r>
          </w:p>
        </w:tc>
        <w:tc>
          <w:tcPr>
            <w:tcW w:w="3508" w:type="pct"/>
            <w:tcBorders>
              <w:top w:val="single" w:sz="4" w:space="0" w:color="auto"/>
              <w:bottom w:val="single" w:sz="4" w:space="0" w:color="auto"/>
            </w:tcBorders>
          </w:tcPr>
          <w:p w14:paraId="435CFFEC" w14:textId="66772B26" w:rsidR="00BB17E3" w:rsidRPr="003C0C72" w:rsidRDefault="00BF5F0C" w:rsidP="00250F57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rFonts w:eastAsia="SimSun"/>
                <w:color w:val="000000"/>
              </w:rPr>
              <w:t>S</w:t>
            </w:r>
            <w:r w:rsidR="00BB17E3" w:rsidRPr="00B86468">
              <w:rPr>
                <w:rFonts w:eastAsia="SimSun"/>
                <w:color w:val="000000"/>
              </w:rPr>
              <w:t>equence</w:t>
            </w:r>
          </w:p>
        </w:tc>
      </w:tr>
      <w:tr w:rsidR="00BB17E3" w:rsidRPr="003C0C72" w14:paraId="3D73E495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</w:tcPr>
          <w:p w14:paraId="6F1B41F6" w14:textId="04BF3044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cl-2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S</w:t>
            </w:r>
            <w:r w:rsidRPr="008F3439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03BE7AA6" w14:textId="7B9FA446" w:rsidR="00BB17E3" w:rsidRPr="00407701" w:rsidRDefault="00407701" w:rsidP="00CB09F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zh-CN"/>
              </w:rPr>
            </w:pPr>
            <w:r w:rsidRPr="00B262B9">
              <w:rPr>
                <w:u w:val="single"/>
              </w:rPr>
              <w:t>GGATCCTAATACGACTCACTATAGG</w:t>
            </w:r>
            <w:r w:rsidRPr="00407701">
              <w:t>ACTGCGGACGCTGGGGGATG</w:t>
            </w:r>
          </w:p>
        </w:tc>
      </w:tr>
      <w:tr w:rsidR="00BB17E3" w:rsidRPr="003C0C72" w14:paraId="2407F544" w14:textId="77777777" w:rsidTr="00A91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2214FD66" w14:textId="35AB63EA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cl-2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A</w:t>
            </w:r>
            <w:r w:rsidRPr="008F3439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A4A00A8" w14:textId="77777777" w:rsidR="00BB17E3" w:rsidRPr="003C0C72" w:rsidRDefault="00BB17E3" w:rsidP="00CB0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BC8">
              <w:t>GGTCTTGGAGCACCGAGCAGAGGGC</w:t>
            </w:r>
          </w:p>
        </w:tc>
      </w:tr>
      <w:tr w:rsidR="00BB17E3" w:rsidRPr="003C0C72" w14:paraId="6672F64E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6058E913" w14:textId="0B24DF3A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cl-2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S</w:t>
            </w:r>
            <w:r w:rsidRPr="008F3439"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DF260A8" w14:textId="77777777" w:rsidR="00BB17E3" w:rsidRPr="003C0C72" w:rsidRDefault="00BB17E3" w:rsidP="00CB0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1BC8">
              <w:t>GGAGCATTTTTGGGGGAATCTTTGG</w:t>
            </w:r>
          </w:p>
        </w:tc>
      </w:tr>
      <w:tr w:rsidR="00BB17E3" w:rsidRPr="003C0C72" w14:paraId="7FFF7FB9" w14:textId="77777777" w:rsidTr="00A91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635FF00A" w14:textId="20947808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cl-2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</w:t>
            </w:r>
            <w:r w:rsidRPr="008F3439">
              <w:rPr>
                <w:color w:val="000000"/>
                <w:lang w:val="en-US" w:eastAsia="zh-CN"/>
              </w:rPr>
              <w:t>A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288AA70" w14:textId="5573265A" w:rsidR="00BB17E3" w:rsidRPr="00407701" w:rsidRDefault="00407701" w:rsidP="00CB09F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2B9">
              <w:rPr>
                <w:u w:val="single"/>
              </w:rPr>
              <w:t>GGATCCTAATACGACTCACTATAGG</w:t>
            </w:r>
            <w:r w:rsidRPr="00407701">
              <w:t>CCGAGCGTGAGGGCACCGAG</w:t>
            </w:r>
          </w:p>
        </w:tc>
      </w:tr>
      <w:tr w:rsidR="00BB17E3" w14:paraId="15BE177F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07D3D1EC" w14:textId="795147F7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ax</w:t>
            </w:r>
            <w:r w:rsidRPr="008F3439">
              <w:rPr>
                <w:color w:val="000000"/>
              </w:rPr>
              <w:t> dsRNA-S</w:t>
            </w:r>
            <w:r w:rsidRPr="008F3439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4290BFF" w14:textId="2870A5A5" w:rsidR="00BB17E3" w:rsidRPr="00407701" w:rsidRDefault="00407701" w:rsidP="00CB09F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62B9">
              <w:rPr>
                <w:u w:val="single"/>
              </w:rPr>
              <w:t>GGATCCTAATACGACTCACTATAGG</w:t>
            </w:r>
            <w:r w:rsidRPr="00407701">
              <w:t>ACACCGACGCACGAGGAAACAC</w:t>
            </w:r>
          </w:p>
        </w:tc>
      </w:tr>
      <w:tr w:rsidR="00BB17E3" w14:paraId="196E5EAE" w14:textId="77777777" w:rsidTr="00A91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38981F28" w14:textId="7ACD9B14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ax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A</w:t>
            </w:r>
            <w:r w:rsidRPr="008F3439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EF007F7" w14:textId="77777777" w:rsidR="00BB17E3" w:rsidRDefault="00BB17E3" w:rsidP="00CB09F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GATACCGTGGCACTGTTT</w:t>
            </w:r>
          </w:p>
        </w:tc>
      </w:tr>
      <w:tr w:rsidR="00BB17E3" w14:paraId="6C03FBAF" w14:textId="77777777" w:rsidTr="00A91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14:paraId="3A330BC8" w14:textId="3CC335BE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ax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S</w:t>
            </w:r>
            <w:r w:rsidRPr="008F3439"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357D7F0" w14:textId="77777777" w:rsidR="00BB17E3" w:rsidRDefault="00BB17E3" w:rsidP="00CB09F6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TTTGGAGCCTCGGTTGAC</w:t>
            </w:r>
          </w:p>
        </w:tc>
      </w:tr>
      <w:tr w:rsidR="00BB17E3" w14:paraId="11BBAA10" w14:textId="77777777" w:rsidTr="00A91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</w:tcPr>
          <w:p w14:paraId="6FDB5F2F" w14:textId="27F18E05" w:rsidR="00BB17E3" w:rsidRPr="008F3439" w:rsidRDefault="00BB17E3" w:rsidP="00250F57">
            <w:pPr>
              <w:widowControl w:val="0"/>
              <w:ind w:firstLineChars="50" w:firstLine="120"/>
              <w:jc w:val="both"/>
              <w:rPr>
                <w:b w:val="0"/>
                <w:i/>
                <w:color w:val="000000"/>
                <w:lang w:val="en-US" w:eastAsia="zh-CN"/>
              </w:rPr>
            </w:pPr>
            <w:r w:rsidRPr="008F3439">
              <w:rPr>
                <w:i/>
                <w:color w:val="000000"/>
                <w:lang w:val="en-US" w:eastAsia="zh-CN"/>
              </w:rPr>
              <w:t>RhBax</w:t>
            </w:r>
            <w:r w:rsidR="00CB09F6" w:rsidRPr="008F3439">
              <w:rPr>
                <w:b w:val="0"/>
                <w:color w:val="000000"/>
              </w:rPr>
              <w:t xml:space="preserve"> </w:t>
            </w:r>
            <w:r w:rsidRPr="008F3439">
              <w:rPr>
                <w:color w:val="000000"/>
              </w:rPr>
              <w:t>dsRNA-</w:t>
            </w:r>
            <w:r w:rsidRPr="008F3439">
              <w:rPr>
                <w:color w:val="000000"/>
                <w:lang w:val="en-US" w:eastAsia="zh-CN"/>
              </w:rPr>
              <w:t>A2</w:t>
            </w:r>
          </w:p>
        </w:tc>
        <w:tc>
          <w:tcPr>
            <w:tcW w:w="0" w:type="pct"/>
            <w:tcBorders>
              <w:top w:val="nil"/>
            </w:tcBorders>
          </w:tcPr>
          <w:p w14:paraId="4DDF7C98" w14:textId="30CCDA24" w:rsidR="00BB17E3" w:rsidRDefault="00407701" w:rsidP="00CB09F6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80D">
              <w:rPr>
                <w:u w:val="single"/>
              </w:rPr>
              <w:t>GGATCCTAATACGACTCACTATAGG</w:t>
            </w:r>
            <w:r w:rsidRPr="00407701">
              <w:t>AACGCAGTCCGCCCACAGAG</w:t>
            </w:r>
          </w:p>
        </w:tc>
      </w:tr>
    </w:tbl>
    <w:p w14:paraId="4FB3A238" w14:textId="623F82D9" w:rsidR="00BB17E3" w:rsidRPr="00F577E9" w:rsidRDefault="00BF5F0C" w:rsidP="00250F57">
      <w:pPr>
        <w:autoSpaceDE w:val="0"/>
        <w:autoSpaceDN w:val="0"/>
        <w:rPr>
          <w:rFonts w:eastAsia="SimSun"/>
          <w:szCs w:val="21"/>
          <w:lang w:val="en-US" w:eastAsia="zh-CN"/>
        </w:rPr>
      </w:pPr>
      <w:r w:rsidRPr="002D3F46">
        <w:rPr>
          <w:rFonts w:eastAsia="SimSun"/>
          <w:i/>
          <w:szCs w:val="21"/>
        </w:rPr>
        <w:t>Abbreviations</w:t>
      </w:r>
      <w:r w:rsidRPr="002D3F46">
        <w:rPr>
          <w:rFonts w:eastAsia="SimSun"/>
          <w:szCs w:val="21"/>
        </w:rPr>
        <w:t xml:space="preserve">: </w:t>
      </w:r>
      <w:r w:rsidR="00BB17E3" w:rsidRPr="00B86468">
        <w:rPr>
          <w:rFonts w:eastAsia="SimSun" w:hint="eastAsia"/>
          <w:szCs w:val="21"/>
        </w:rPr>
        <w:t>S</w:t>
      </w:r>
      <w:r w:rsidR="00BB17E3" w:rsidRPr="00B86468">
        <w:rPr>
          <w:rFonts w:eastAsia="SimSun"/>
          <w:szCs w:val="21"/>
        </w:rPr>
        <w:t>,</w:t>
      </w:r>
      <w:r w:rsidR="00BB17E3" w:rsidRPr="00B86468">
        <w:rPr>
          <w:rFonts w:eastAsia="SimSun" w:hint="eastAsia"/>
          <w:szCs w:val="21"/>
        </w:rPr>
        <w:t xml:space="preserve"> forward primer</w:t>
      </w:r>
      <w:r w:rsidR="00BB17E3" w:rsidRPr="00B86468">
        <w:rPr>
          <w:rFonts w:eastAsia="SimSun"/>
          <w:szCs w:val="21"/>
        </w:rPr>
        <w:t>;</w:t>
      </w:r>
      <w:r w:rsidR="00BB17E3" w:rsidRPr="00B86468">
        <w:rPr>
          <w:rFonts w:eastAsia="SimSun" w:hint="eastAsia"/>
          <w:szCs w:val="21"/>
        </w:rPr>
        <w:t xml:space="preserve"> A</w:t>
      </w:r>
      <w:r w:rsidR="00BB17E3" w:rsidRPr="00B86468">
        <w:rPr>
          <w:rFonts w:eastAsia="SimSun"/>
          <w:szCs w:val="21"/>
        </w:rPr>
        <w:t>,</w:t>
      </w:r>
      <w:r w:rsidR="00BB17E3" w:rsidRPr="00B86468">
        <w:rPr>
          <w:rFonts w:eastAsia="SimSun" w:hint="eastAsia"/>
          <w:szCs w:val="21"/>
        </w:rPr>
        <w:t xml:space="preserve"> reverse primer</w:t>
      </w:r>
      <w:r w:rsidR="00BB17E3">
        <w:rPr>
          <w:rFonts w:eastAsia="SimSun" w:hint="eastAsia"/>
          <w:szCs w:val="21"/>
          <w:lang w:val="en-US" w:eastAsia="zh-CN"/>
        </w:rPr>
        <w:t xml:space="preserve">, </w:t>
      </w:r>
      <w:r w:rsidR="00BB17E3" w:rsidRPr="00B86468">
        <w:rPr>
          <w:rFonts w:eastAsia="AGaramond-Regular"/>
          <w:szCs w:val="21"/>
        </w:rPr>
        <w:t>the</w:t>
      </w:r>
      <w:r w:rsidR="00BB17E3" w:rsidRPr="00B86468">
        <w:rPr>
          <w:rFonts w:eastAsia="AGaramond-Regular" w:hint="eastAsia"/>
          <w:szCs w:val="21"/>
        </w:rPr>
        <w:t xml:space="preserve"> sequence in underlined </w:t>
      </w:r>
      <w:r w:rsidR="00BB17E3" w:rsidRPr="00B86468">
        <w:rPr>
          <w:rFonts w:eastAsia="AGaramond-Regular"/>
          <w:szCs w:val="21"/>
        </w:rPr>
        <w:t>indicates the</w:t>
      </w:r>
      <w:r w:rsidR="00BB17E3" w:rsidRPr="00B86468">
        <w:rPr>
          <w:rFonts w:eastAsia="AGaramond-Regular" w:hint="eastAsia"/>
          <w:szCs w:val="21"/>
        </w:rPr>
        <w:t xml:space="preserve"> sequence of </w:t>
      </w:r>
      <w:r w:rsidR="00BB17E3" w:rsidRPr="00B86468">
        <w:rPr>
          <w:rFonts w:eastAsia="AGaramond-Regular"/>
          <w:szCs w:val="21"/>
        </w:rPr>
        <w:t xml:space="preserve">the </w:t>
      </w:r>
      <w:r w:rsidR="00BB17E3" w:rsidRPr="00B86468">
        <w:rPr>
          <w:rFonts w:eastAsia="AGaramond-Regular" w:hint="eastAsia"/>
          <w:szCs w:val="21"/>
        </w:rPr>
        <w:t>T7 promoter.</w:t>
      </w:r>
    </w:p>
    <w:p w14:paraId="60340B3C" w14:textId="4F4386ED" w:rsidR="00B17420" w:rsidRPr="00263648" w:rsidRDefault="00B17420" w:rsidP="00A91767">
      <w:pPr>
        <w:rPr>
          <w:rFonts w:eastAsia="AGaramond-Regular"/>
          <w:szCs w:val="21"/>
          <w:lang w:val="en-US" w:eastAsia="zh-CN"/>
        </w:rPr>
      </w:pPr>
      <w:bookmarkStart w:id="0" w:name="_GoBack"/>
      <w:bookmarkEnd w:id="0"/>
    </w:p>
    <w:sectPr w:rsidR="00B17420" w:rsidRPr="00263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217D9" w14:textId="77777777" w:rsidR="00B45874" w:rsidRDefault="00B45874" w:rsidP="00BB17E3">
      <w:pPr>
        <w:spacing w:line="240" w:lineRule="auto"/>
      </w:pPr>
      <w:r>
        <w:separator/>
      </w:r>
    </w:p>
  </w:endnote>
  <w:endnote w:type="continuationSeparator" w:id="0">
    <w:p w14:paraId="48D77D44" w14:textId="77777777" w:rsidR="00B45874" w:rsidRDefault="00B45874" w:rsidP="00BB17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842A8" w14:textId="77777777" w:rsidR="00B45874" w:rsidRDefault="00B45874" w:rsidP="00BB17E3">
      <w:pPr>
        <w:spacing w:line="240" w:lineRule="auto"/>
      </w:pPr>
      <w:r>
        <w:separator/>
      </w:r>
    </w:p>
  </w:footnote>
  <w:footnote w:type="continuationSeparator" w:id="0">
    <w:p w14:paraId="435B5278" w14:textId="77777777" w:rsidR="00B45874" w:rsidRDefault="00B45874" w:rsidP="00BB17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D6"/>
    <w:rsid w:val="00067463"/>
    <w:rsid w:val="0007480D"/>
    <w:rsid w:val="001B71C3"/>
    <w:rsid w:val="001D1B34"/>
    <w:rsid w:val="001F1397"/>
    <w:rsid w:val="00250F57"/>
    <w:rsid w:val="00263648"/>
    <w:rsid w:val="00326AE0"/>
    <w:rsid w:val="004039D6"/>
    <w:rsid w:val="00407701"/>
    <w:rsid w:val="006F3604"/>
    <w:rsid w:val="0070432A"/>
    <w:rsid w:val="00777CCF"/>
    <w:rsid w:val="008E1B3A"/>
    <w:rsid w:val="008F3439"/>
    <w:rsid w:val="00927F3A"/>
    <w:rsid w:val="00A719B5"/>
    <w:rsid w:val="00A91767"/>
    <w:rsid w:val="00B17420"/>
    <w:rsid w:val="00B262B9"/>
    <w:rsid w:val="00B45874"/>
    <w:rsid w:val="00B53154"/>
    <w:rsid w:val="00BB17E3"/>
    <w:rsid w:val="00BF5F0C"/>
    <w:rsid w:val="00C94631"/>
    <w:rsid w:val="00CB09F6"/>
    <w:rsid w:val="00CB172D"/>
    <w:rsid w:val="00D60BCC"/>
    <w:rsid w:val="00DA5BF5"/>
    <w:rsid w:val="00E2793E"/>
    <w:rsid w:val="00E830DF"/>
    <w:rsid w:val="00E84EEA"/>
    <w:rsid w:val="00F116DD"/>
    <w:rsid w:val="00F20FA0"/>
    <w:rsid w:val="00FA1BB2"/>
    <w:rsid w:val="00FE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CC0C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7E3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7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7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7E3"/>
    <w:rPr>
      <w:sz w:val="18"/>
      <w:szCs w:val="18"/>
    </w:rPr>
  </w:style>
  <w:style w:type="table" w:customStyle="1" w:styleId="21">
    <w:name w:val="无格式表格 21"/>
    <w:basedOn w:val="TableNormal"/>
    <w:uiPriority w:val="42"/>
    <w:rsid w:val="00BB17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5F0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F0C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5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F0C"/>
    <w:rPr>
      <w:rFonts w:ascii="Times New Roman" w:hAnsi="Times New Roman" w:cs="Times New Roman"/>
      <w:kern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F0C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3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301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3T16:14:00Z</dcterms:created>
  <dcterms:modified xsi:type="dcterms:W3CDTF">2021-07-19T15:22:00Z</dcterms:modified>
</cp:coreProperties>
</file>